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DC9" w:rsidRPr="00A609F3" w:rsidRDefault="00146DC9" w:rsidP="00146DC9">
      <w:pPr>
        <w:widowControl/>
        <w:spacing w:afterLines="50" w:after="156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S1 </w:t>
      </w:r>
      <w:r>
        <w:rPr>
          <w:rFonts w:ascii="Times New Roman" w:hAnsi="Times New Roman"/>
          <w:b/>
          <w:kern w:val="0"/>
          <w:sz w:val="24"/>
          <w:szCs w:val="24"/>
        </w:rPr>
        <w:t>Table</w:t>
      </w:r>
      <w:r>
        <w:rPr>
          <w:rFonts w:ascii="Times New Roman" w:hAnsi="Times New Roman" w:hint="eastAsia"/>
          <w:b/>
          <w:kern w:val="0"/>
          <w:sz w:val="24"/>
          <w:szCs w:val="24"/>
        </w:rPr>
        <w:t>.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List of primers </w:t>
      </w:r>
      <w:r>
        <w:rPr>
          <w:rFonts w:ascii="Times New Roman" w:hAnsi="Times New Roman" w:hint="eastAsia"/>
          <w:b/>
          <w:kern w:val="0"/>
          <w:sz w:val="24"/>
          <w:szCs w:val="24"/>
        </w:rPr>
        <w:t>u</w:t>
      </w:r>
      <w:r w:rsidRPr="00987C61">
        <w:rPr>
          <w:rFonts w:ascii="Times New Roman" w:hAnsi="Times New Roman"/>
          <w:b/>
          <w:kern w:val="0"/>
          <w:sz w:val="24"/>
          <w:szCs w:val="24"/>
        </w:rPr>
        <w:t xml:space="preserve">sed in </w:t>
      </w:r>
      <w:r>
        <w:rPr>
          <w:rFonts w:ascii="Times New Roman" w:hAnsi="Times New Roman" w:hint="eastAsia"/>
          <w:b/>
          <w:kern w:val="0"/>
          <w:sz w:val="24"/>
          <w:szCs w:val="24"/>
        </w:rPr>
        <w:t>c</w:t>
      </w:r>
      <w:r w:rsidRPr="00987C61">
        <w:rPr>
          <w:rFonts w:ascii="Times New Roman" w:hAnsi="Times New Roman"/>
          <w:b/>
          <w:kern w:val="0"/>
          <w:sz w:val="24"/>
          <w:szCs w:val="24"/>
        </w:rPr>
        <w:t xml:space="preserve">onstructs and </w:t>
      </w:r>
      <w:r>
        <w:rPr>
          <w:rFonts w:ascii="Times New Roman" w:hAnsi="Times New Roman" w:hint="eastAsia"/>
          <w:b/>
          <w:kern w:val="0"/>
          <w:sz w:val="24"/>
          <w:szCs w:val="24"/>
        </w:rPr>
        <w:t>a</w:t>
      </w:r>
      <w:r w:rsidRPr="00987C61">
        <w:rPr>
          <w:rFonts w:ascii="Times New Roman" w:hAnsi="Times New Roman"/>
          <w:b/>
          <w:kern w:val="0"/>
          <w:sz w:val="24"/>
          <w:szCs w:val="24"/>
        </w:rPr>
        <w:t>ssay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959"/>
        <w:gridCol w:w="5018"/>
        <w:gridCol w:w="1310"/>
        <w:gridCol w:w="3887"/>
      </w:tblGrid>
      <w:tr w:rsidR="00146DC9" w:rsidRPr="00987C61" w:rsidTr="00300E6B">
        <w:trPr>
          <w:trHeight w:hRule="exact" w:val="284"/>
          <w:jc w:val="center"/>
        </w:trPr>
        <w:tc>
          <w:tcPr>
            <w:tcW w:w="13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6DC9" w:rsidRPr="00987C61" w:rsidRDefault="00146DC9" w:rsidP="002A00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177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6DC9" w:rsidRPr="00987C61" w:rsidRDefault="00146DC9" w:rsidP="002A00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guence</w:t>
            </w:r>
            <w:proofErr w:type="spellEnd"/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5' &gt; 3')</w:t>
            </w:r>
          </w:p>
        </w:tc>
        <w:tc>
          <w:tcPr>
            <w:tcW w:w="46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6DC9" w:rsidRPr="00987C61" w:rsidRDefault="00146DC9" w:rsidP="002A00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nderlined</w:t>
            </w:r>
          </w:p>
        </w:tc>
        <w:tc>
          <w:tcPr>
            <w:tcW w:w="137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6DC9" w:rsidRPr="00987C61" w:rsidRDefault="00146DC9" w:rsidP="002A00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stination</w:t>
            </w:r>
          </w:p>
        </w:tc>
      </w:tr>
      <w:tr w:rsidR="00146DC9" w:rsidRPr="00987C61" w:rsidTr="00300E6B">
        <w:trPr>
          <w:trHeight w:hRule="exact" w:val="284"/>
          <w:jc w:val="center"/>
        </w:trPr>
        <w:tc>
          <w:tcPr>
            <w:tcW w:w="13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2A000C" w:rsidRDefault="00146DC9" w:rsidP="00300E6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2A000C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Constructs for plant transformation</w:t>
            </w:r>
          </w:p>
        </w:tc>
        <w:tc>
          <w:tcPr>
            <w:tcW w:w="17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46DC9" w:rsidRPr="00987C61" w:rsidTr="00300E6B">
        <w:trPr>
          <w:trHeight w:hRule="exact" w:val="284"/>
          <w:jc w:val="center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Yp01</w:t>
            </w: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TCTAGA</w:t>
            </w:r>
            <w:r>
              <w:t xml:space="preserve"> </w:t>
            </w:r>
            <w:r w:rsidR="009D2F63">
              <w:rPr>
                <w:rFonts w:ascii="Times New Roman" w:hAnsi="Times New Roman"/>
                <w:kern w:val="0"/>
                <w:sz w:val="24"/>
                <w:szCs w:val="24"/>
              </w:rPr>
              <w:t>ATGGCTTCATCGCTTCT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87C6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Xba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35S: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n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AM1</w:t>
            </w:r>
          </w:p>
        </w:tc>
      </w:tr>
      <w:tr w:rsidR="00146DC9" w:rsidRPr="00987C61" w:rsidTr="00300E6B">
        <w:trPr>
          <w:trHeight w:hRule="exact" w:val="284"/>
          <w:jc w:val="center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Yp02</w:t>
            </w: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GAGCTC</w:t>
            </w:r>
            <w:r>
              <w:t xml:space="preserve"> </w:t>
            </w:r>
            <w:r w:rsidR="009D2F63">
              <w:rPr>
                <w:rFonts w:ascii="Times New Roman" w:hAnsi="Times New Roman"/>
                <w:kern w:val="0"/>
                <w:sz w:val="24"/>
                <w:szCs w:val="24"/>
              </w:rPr>
              <w:t>TTACACATTCGATGAAAC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87C6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ac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35S: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n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AM1</w:t>
            </w:r>
          </w:p>
        </w:tc>
      </w:tr>
      <w:tr w:rsidR="00146DC9" w:rsidRPr="00987C61" w:rsidTr="00300E6B">
        <w:trPr>
          <w:trHeight w:hRule="exact" w:val="284"/>
          <w:jc w:val="center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Yp07</w:t>
            </w: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TCTAGA</w:t>
            </w:r>
            <w:r w:rsidRPr="00987C61">
              <w:rPr>
                <w:rFonts w:ascii="Times New Roman" w:hAnsi="Times New Roman"/>
                <w:kern w:val="0"/>
                <w:sz w:val="24"/>
                <w:szCs w:val="24"/>
              </w:rPr>
              <w:t>ATGGCGGAAACAACAAC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87C6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Xba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35S:BnUGT74B1</w:t>
            </w:r>
          </w:p>
        </w:tc>
      </w:tr>
      <w:tr w:rsidR="00146DC9" w:rsidRPr="00987C61" w:rsidTr="00300E6B">
        <w:trPr>
          <w:trHeight w:hRule="exact" w:val="284"/>
          <w:jc w:val="center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Yp08</w:t>
            </w: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GAGCTC</w:t>
            </w:r>
            <w:r w:rsidRPr="00987C61">
              <w:rPr>
                <w:rFonts w:ascii="Times New Roman" w:hAnsi="Times New Roman"/>
                <w:kern w:val="0"/>
                <w:sz w:val="24"/>
                <w:szCs w:val="24"/>
              </w:rPr>
              <w:t>TCAATGTTTCTTCCCTA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87C6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ac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35S:BnUGT74B1</w:t>
            </w:r>
          </w:p>
        </w:tc>
      </w:tr>
      <w:tr w:rsidR="00146DC9" w:rsidRPr="00987C61" w:rsidTr="00300E6B">
        <w:trPr>
          <w:trHeight w:hRule="exact" w:val="284"/>
          <w:jc w:val="center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Yp19</w:t>
            </w: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TCTAGA</w:t>
            </w:r>
            <w:r w:rsidR="00521F3D">
              <w:rPr>
                <w:rFonts w:ascii="Times New Roman" w:hAnsi="Times New Roman"/>
                <w:kern w:val="0"/>
                <w:sz w:val="24"/>
                <w:szCs w:val="24"/>
              </w:rPr>
              <w:t>ATGGAAGATATCATCATCG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87C6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Xba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35S:BrCYP83A1</w:t>
            </w:r>
          </w:p>
        </w:tc>
      </w:tr>
      <w:tr w:rsidR="00146DC9" w:rsidRPr="00987C61" w:rsidTr="00300E6B">
        <w:trPr>
          <w:trHeight w:hRule="exact" w:val="284"/>
          <w:jc w:val="center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Yp20</w:t>
            </w: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GAGCTC</w:t>
            </w:r>
            <w:r w:rsidR="00094C32">
              <w:t xml:space="preserve"> </w:t>
            </w:r>
            <w:bookmarkStart w:id="0" w:name="_GoBack"/>
            <w:r w:rsidR="00094C32" w:rsidRPr="00094C32">
              <w:rPr>
                <w:rFonts w:ascii="Times New Roman" w:hAnsi="Times New Roman"/>
                <w:kern w:val="0"/>
                <w:sz w:val="24"/>
                <w:szCs w:val="24"/>
              </w:rPr>
              <w:t>TTACTTGCTCACTTTCTCC</w:t>
            </w:r>
            <w:bookmarkEnd w:id="0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87C6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ac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35S:BrCYP83A1</w:t>
            </w:r>
          </w:p>
        </w:tc>
      </w:tr>
      <w:tr w:rsidR="00146DC9" w:rsidRPr="00987C61" w:rsidTr="00300E6B">
        <w:trPr>
          <w:trHeight w:hRule="exact" w:val="284"/>
          <w:jc w:val="center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2A000C" w:rsidRDefault="00146DC9" w:rsidP="00300E6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2A000C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Primers for RT-PCR</w:t>
            </w: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46DC9" w:rsidRPr="00987C61" w:rsidTr="00300E6B">
        <w:trPr>
          <w:trHeight w:hRule="exact" w:val="284"/>
          <w:jc w:val="center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inF2</w:t>
            </w: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CTGGAGACGGCTAAGA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T-PCR for </w:t>
            </w:r>
            <w:proofErr w:type="spellStart"/>
            <w:r w:rsidRPr="00987C6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nACTIN</w:t>
            </w:r>
            <w:proofErr w:type="spellEnd"/>
            <w:r w:rsidRPr="00987C6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AF111812)</w:t>
            </w:r>
          </w:p>
        </w:tc>
      </w:tr>
      <w:tr w:rsidR="00146DC9" w:rsidRPr="00987C61" w:rsidTr="00300E6B">
        <w:trPr>
          <w:trHeight w:hRule="exact" w:val="284"/>
          <w:jc w:val="center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inR2</w:t>
            </w: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TGGAAAGTGCTGAGGG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T-PCR for </w:t>
            </w:r>
            <w:proofErr w:type="spellStart"/>
            <w:r w:rsidRPr="00987C6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nACTIN</w:t>
            </w:r>
            <w:proofErr w:type="spellEnd"/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AF111812)</w:t>
            </w:r>
          </w:p>
        </w:tc>
      </w:tr>
      <w:tr w:rsidR="00146DC9" w:rsidRPr="00987C61" w:rsidTr="00300E6B">
        <w:trPr>
          <w:trHeight w:hRule="exact" w:val="284"/>
          <w:jc w:val="center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Yp01-RT</w:t>
            </w: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61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ACACTGTAGGAATCAAC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T-PCR for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n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AM1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E plants</w:t>
            </w:r>
          </w:p>
        </w:tc>
      </w:tr>
      <w:tr w:rsidR="00146DC9" w:rsidRPr="00987C61" w:rsidTr="00300E6B">
        <w:trPr>
          <w:trHeight w:hRule="exact" w:val="284"/>
          <w:jc w:val="center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Yp02-RT</w:t>
            </w: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61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AGCCGTTAGTCTCTTC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T-PCR for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n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AM1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E plants</w:t>
            </w:r>
          </w:p>
        </w:tc>
      </w:tr>
      <w:tr w:rsidR="00146DC9" w:rsidRPr="00987C61" w:rsidTr="00300E6B">
        <w:trPr>
          <w:trHeight w:hRule="exact" w:val="284"/>
          <w:jc w:val="center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Yp07-RT</w:t>
            </w: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ACCACGAAGATGCTGAT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T-PCR for </w:t>
            </w:r>
            <w:r w:rsidRPr="00987C6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nUGT74B1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E plants</w:t>
            </w:r>
          </w:p>
        </w:tc>
      </w:tr>
      <w:tr w:rsidR="00146DC9" w:rsidRPr="00987C61" w:rsidTr="00300E6B">
        <w:trPr>
          <w:trHeight w:hRule="exact" w:val="284"/>
          <w:jc w:val="center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Yp08-RT</w:t>
            </w: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CCTAAACTCTCCACAAAC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T-PCR for </w:t>
            </w:r>
            <w:r w:rsidRPr="00987C6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nUGT74B1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E plants</w:t>
            </w:r>
          </w:p>
        </w:tc>
      </w:tr>
      <w:tr w:rsidR="00146DC9" w:rsidRPr="00987C61" w:rsidTr="00300E6B">
        <w:trPr>
          <w:trHeight w:hRule="exact" w:val="284"/>
          <w:jc w:val="center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Yp19-RT</w:t>
            </w: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GCTTATATGATGGAGTG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T-PCR for </w:t>
            </w:r>
            <w:r w:rsidRPr="00987C6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rCYP83A1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E plants</w:t>
            </w:r>
          </w:p>
        </w:tc>
      </w:tr>
      <w:tr w:rsidR="00146DC9" w:rsidRPr="00987C61" w:rsidTr="00300E6B">
        <w:trPr>
          <w:trHeight w:hRule="exact" w:val="284"/>
          <w:jc w:val="center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Yp20-RT</w:t>
            </w: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TGAGATGATCCGACTTG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T-PCR for </w:t>
            </w:r>
            <w:r w:rsidRPr="00987C6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rCYP83A1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E plants</w:t>
            </w:r>
          </w:p>
        </w:tc>
      </w:tr>
      <w:tr w:rsidR="00146DC9" w:rsidRPr="00987C61" w:rsidTr="00300E6B">
        <w:trPr>
          <w:trHeight w:hRule="exact" w:val="284"/>
          <w:jc w:val="center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2A000C" w:rsidRDefault="00146DC9" w:rsidP="00300E6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2A000C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Primers for </w:t>
            </w:r>
            <w:proofErr w:type="spellStart"/>
            <w:r w:rsidRPr="002A000C">
              <w:rPr>
                <w:rFonts w:ascii="Times New Roman" w:hAnsi="Times New Roman" w:hint="eastAsia"/>
                <w:b/>
                <w:i/>
                <w:iCs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2A000C">
              <w:rPr>
                <w:rFonts w:ascii="Times New Roman" w:hAnsi="Times New Roman" w:hint="eastAsia"/>
                <w:b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2A000C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PCR</w:t>
            </w: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46DC9" w:rsidRPr="00987C61" w:rsidTr="00300E6B">
        <w:trPr>
          <w:trHeight w:hRule="exact" w:val="284"/>
          <w:jc w:val="center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alACT</w:t>
            </w:r>
            <w:proofErr w:type="spellEnd"/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GGAATTGCTGACCGTATGA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q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</w:t>
            </w:r>
            <w:proofErr w:type="spellEnd"/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PCR for </w:t>
            </w:r>
            <w:proofErr w:type="spellStart"/>
            <w:r w:rsidRPr="00987C6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nACTIN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AF111812)</w:t>
            </w:r>
          </w:p>
        </w:tc>
      </w:tr>
      <w:tr w:rsidR="00146DC9" w:rsidRPr="00987C61" w:rsidTr="00300E6B">
        <w:trPr>
          <w:trHeight w:hRule="exact" w:val="284"/>
          <w:jc w:val="center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alACT</w:t>
            </w:r>
            <w:proofErr w:type="spellEnd"/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CTGTTGGAAAGTGCTGAGG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q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</w:t>
            </w:r>
            <w:proofErr w:type="spellEnd"/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PCR for </w:t>
            </w:r>
            <w:proofErr w:type="spellStart"/>
            <w:r w:rsidRPr="00987C6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nACTIN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AF111812)</w:t>
            </w:r>
          </w:p>
        </w:tc>
      </w:tr>
      <w:tr w:rsidR="00146DC9" w:rsidRPr="00987C61" w:rsidTr="00300E6B">
        <w:trPr>
          <w:trHeight w:hRule="exact" w:val="284"/>
          <w:jc w:val="center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al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M1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521F3D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21F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TATCGCCAGAAGATGTT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q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</w:t>
            </w:r>
            <w:proofErr w:type="spellEnd"/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PCR for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n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MAM1 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E plants</w:t>
            </w:r>
          </w:p>
        </w:tc>
      </w:tr>
      <w:tr w:rsidR="00146DC9" w:rsidRPr="00987C61" w:rsidTr="00300E6B">
        <w:trPr>
          <w:trHeight w:hRule="exact" w:val="284"/>
          <w:jc w:val="center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al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M1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D64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ATCATCCGTGATTCTCT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q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</w:t>
            </w:r>
            <w:proofErr w:type="spellEnd"/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PCR for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n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MAM1 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E plants</w:t>
            </w:r>
          </w:p>
        </w:tc>
      </w:tr>
      <w:tr w:rsidR="00146DC9" w:rsidRPr="00987C61" w:rsidTr="00300E6B">
        <w:trPr>
          <w:trHeight w:hRule="exact" w:val="284"/>
          <w:jc w:val="center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alUGT74B1-F</w:t>
            </w: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ACCACGAAGATGCTGAT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q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</w:t>
            </w:r>
            <w:proofErr w:type="spellEnd"/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PCR for </w:t>
            </w:r>
            <w:r w:rsidRPr="00987C6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nUGT74B1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E plants</w:t>
            </w:r>
          </w:p>
        </w:tc>
      </w:tr>
      <w:tr w:rsidR="00146DC9" w:rsidRPr="00987C61" w:rsidTr="00300E6B">
        <w:trPr>
          <w:trHeight w:hRule="exact" w:val="284"/>
          <w:jc w:val="center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alUGT74B1-R</w:t>
            </w: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TATCATAGGTCCGATCA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q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</w:t>
            </w:r>
            <w:proofErr w:type="spellEnd"/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PCR for </w:t>
            </w:r>
            <w:r w:rsidRPr="00987C6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nUGT74B1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E plants</w:t>
            </w:r>
          </w:p>
        </w:tc>
      </w:tr>
      <w:tr w:rsidR="00146DC9" w:rsidRPr="00987C61" w:rsidTr="00300E6B">
        <w:trPr>
          <w:trHeight w:hRule="exact" w:val="284"/>
          <w:jc w:val="center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alCYP83A1-F</w:t>
            </w: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GCCTCCAAGTTCACTAT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q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</w:t>
            </w:r>
            <w:proofErr w:type="spellEnd"/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PCR for </w:t>
            </w:r>
            <w:r w:rsidRPr="00987C6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rCYP83A1 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E plants</w:t>
            </w:r>
          </w:p>
        </w:tc>
      </w:tr>
      <w:tr w:rsidR="00146DC9" w:rsidRPr="00987C61" w:rsidTr="00300E6B">
        <w:trPr>
          <w:trHeight w:hRule="exact" w:val="284"/>
          <w:jc w:val="center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alCYP83A1-R</w:t>
            </w:r>
          </w:p>
        </w:tc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CACTTGAGGATACTTCATC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q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</w:t>
            </w:r>
            <w:proofErr w:type="spellEnd"/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PCR for </w:t>
            </w:r>
            <w:r w:rsidRPr="00987C6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rCYP83A1 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E plants</w:t>
            </w:r>
          </w:p>
        </w:tc>
      </w:tr>
      <w:tr w:rsidR="00146DC9" w:rsidRPr="00987C61" w:rsidTr="00300E6B">
        <w:trPr>
          <w:trHeight w:hRule="exact" w:val="284"/>
          <w:jc w:val="center"/>
        </w:trPr>
        <w:tc>
          <w:tcPr>
            <w:tcW w:w="3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2A000C" w:rsidRDefault="00146DC9" w:rsidP="00300E6B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2A000C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Primers for probe synthesis</w:t>
            </w:r>
            <w:r w:rsidRPr="002A000C">
              <w:rPr>
                <w:rFonts w:ascii="Times New Roman" w:hAnsi="Times New Roman" w:hint="eastAsia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 in </w:t>
            </w:r>
            <w:r w:rsidRPr="002A000C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outhern blot analysi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46DC9" w:rsidRPr="00987C61" w:rsidTr="00300E6B">
        <w:trPr>
          <w:trHeight w:hRule="exact" w:val="284"/>
          <w:jc w:val="center"/>
        </w:trPr>
        <w:tc>
          <w:tcPr>
            <w:tcW w:w="1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PTII-F</w:t>
            </w:r>
          </w:p>
        </w:tc>
        <w:tc>
          <w:tcPr>
            <w:tcW w:w="1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GCCCTGAATGAACTGC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be synthesis of </w:t>
            </w:r>
            <w:r w:rsidRPr="00987C6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PTII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gene</w:t>
            </w:r>
          </w:p>
        </w:tc>
      </w:tr>
      <w:tr w:rsidR="00146DC9" w:rsidRPr="00987C61" w:rsidTr="00300E6B">
        <w:trPr>
          <w:trHeight w:hRule="exact" w:val="284"/>
          <w:jc w:val="center"/>
        </w:trPr>
        <w:tc>
          <w:tcPr>
            <w:tcW w:w="13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PTII-R</w:t>
            </w:r>
          </w:p>
        </w:tc>
        <w:tc>
          <w:tcPr>
            <w:tcW w:w="17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ATATCACGGGTAGCC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DC9" w:rsidRPr="00987C61" w:rsidRDefault="00146DC9" w:rsidP="00300E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DC9" w:rsidRPr="00987C61" w:rsidRDefault="00146DC9" w:rsidP="00300E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be synthesis of </w:t>
            </w:r>
            <w:r w:rsidRPr="00987C61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PTII</w:t>
            </w:r>
            <w:r w:rsidRPr="00987C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gene</w:t>
            </w:r>
          </w:p>
        </w:tc>
      </w:tr>
    </w:tbl>
    <w:p w:rsidR="003F48D5" w:rsidRDefault="003F48D5" w:rsidP="00EB49D0"/>
    <w:sectPr w:rsidR="003F48D5" w:rsidSect="00146DC9">
      <w:pgSz w:w="16838" w:h="11906" w:orient="landscape"/>
      <w:pgMar w:top="1021" w:right="1440" w:bottom="102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1438" w:rsidRDefault="00731438" w:rsidP="00146DC9">
      <w:r>
        <w:separator/>
      </w:r>
    </w:p>
  </w:endnote>
  <w:endnote w:type="continuationSeparator" w:id="0">
    <w:p w:rsidR="00731438" w:rsidRDefault="00731438" w:rsidP="00146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1438" w:rsidRDefault="00731438" w:rsidP="00146DC9">
      <w:r>
        <w:separator/>
      </w:r>
    </w:p>
  </w:footnote>
  <w:footnote w:type="continuationSeparator" w:id="0">
    <w:p w:rsidR="00731438" w:rsidRDefault="00731438" w:rsidP="00146D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4B9"/>
    <w:rsid w:val="00094C32"/>
    <w:rsid w:val="00146DC9"/>
    <w:rsid w:val="001E5444"/>
    <w:rsid w:val="002A000C"/>
    <w:rsid w:val="002D34FC"/>
    <w:rsid w:val="003F48D5"/>
    <w:rsid w:val="00521F3D"/>
    <w:rsid w:val="00731438"/>
    <w:rsid w:val="007704B9"/>
    <w:rsid w:val="00854A6B"/>
    <w:rsid w:val="009D2F63"/>
    <w:rsid w:val="00A30C76"/>
    <w:rsid w:val="00B77BED"/>
    <w:rsid w:val="00B8376B"/>
    <w:rsid w:val="00BD1A41"/>
    <w:rsid w:val="00EB4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6DC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6D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6D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6DC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6DC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6DC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6D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6D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6DC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6D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54</Words>
  <Characters>1449</Characters>
  <Application>Microsoft Office Word</Application>
  <DocSecurity>0</DocSecurity>
  <Lines>12</Lines>
  <Paragraphs>3</Paragraphs>
  <ScaleCrop>false</ScaleCrop>
  <Company>微软中国</Company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uan Zhang</dc:creator>
  <cp:keywords/>
  <dc:description/>
  <cp:lastModifiedBy>Yuanyuan Zhang</cp:lastModifiedBy>
  <cp:revision>10</cp:revision>
  <dcterms:created xsi:type="dcterms:W3CDTF">2015-04-29T04:22:00Z</dcterms:created>
  <dcterms:modified xsi:type="dcterms:W3CDTF">2015-04-30T15:48:00Z</dcterms:modified>
</cp:coreProperties>
</file>